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EFF" w:rsidRDefault="00334EFF" w:rsidP="00334EFF">
      <w:pPr>
        <w:pStyle w:val="Heading2"/>
        <w:spacing w:before="0" w:line="240" w:lineRule="auto"/>
        <w:rPr>
          <w:rFonts w:ascii="Calibri" w:hAnsi="Calibri"/>
        </w:rPr>
      </w:pPr>
      <w:r>
        <w:rPr>
          <w:rFonts w:ascii="Calibri" w:hAnsi="Calibri"/>
        </w:rPr>
        <w:t>Annexure 3. Themes used to group research questions identified from scoping review and policymaker consultations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1"/>
        <w:gridCol w:w="7253"/>
      </w:tblGrid>
      <w:tr w:rsidR="00334EFF" w:rsidRPr="002F0B4E" w:rsidTr="00B67C36">
        <w:trPr>
          <w:trHeight w:val="300"/>
          <w:tblHeader/>
        </w:trPr>
        <w:tc>
          <w:tcPr>
            <w:tcW w:w="2401" w:type="dxa"/>
            <w:shd w:val="clear" w:color="auto" w:fill="DBE5F1" w:themeFill="accent1" w:themeFillTint="33"/>
            <w:noWrap/>
          </w:tcPr>
          <w:p w:rsidR="00334EFF" w:rsidRPr="000F5D19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0F5D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heme</w:t>
            </w:r>
          </w:p>
        </w:tc>
        <w:tc>
          <w:tcPr>
            <w:tcW w:w="7253" w:type="dxa"/>
            <w:shd w:val="clear" w:color="auto" w:fill="DBE5F1" w:themeFill="accent1" w:themeFillTint="33"/>
            <w:noWrap/>
          </w:tcPr>
          <w:p w:rsidR="00334EFF" w:rsidRPr="000F5D19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0F5D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Description of theme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vidence of effectivenes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empirical research that evaluates and documents the effectiveness of accountability interventions in the health sector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explore impact of interventions on health outcomes not just immediate service outputs (like corruption)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ystems and methods for determining effectivenes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strengthen understanding of systems and methodologies to evaluation social accountability initiatives Need to better analyze and learn from failure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nceptual gap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better understand the processes and mechanisms that lead to outcomes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more clearly identify who the stakeholders are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overcome conceptual gaps in understanding transparency and accountability initiatives, which make comparability of the available evidence difficult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better map the conceptual models through which social accountability initiatives produce outcomes (theories of change)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ifferent actors and stakeholder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ed to consider accountability of private sector as well 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consider the role of the media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are across context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compare how social accountability initiatives work across different contexts so that evidence can be transferred elsewhere</w:t>
            </w:r>
          </w:p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how different populations engage with initiatives, how accountability initiatives operate in hierarchical and heterogeneous populations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are timeline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better understand how social accountability initiatives work over time, especially long time horizons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ncentive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how incentives can align to bolster accountability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ools and design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ed to identify design features that make accountability tools user friendly and effective 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le of information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how information can improve social accountability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are relative effectiveness of different intervention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not just determine if interventions work, but how effective (including cost effective) they are in comparison to other interventions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ynergies between intervention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interactions between internal and external accountability/bottom up and top down/ community-based and facility-based accountability mechanisms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le of structural reform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how the extent of decentralization of accountability power influences community governance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cale up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ed to understand issues related to bringing interventions to scale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ituating accountability in broader trajectories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ed to pay attention to history to understand broader trajectories, to the accountability of research on accountability, and to the alignment of global and national accountability reporting </w:t>
            </w:r>
          </w:p>
        </w:tc>
      </w:tr>
      <w:tr w:rsidR="00334EFF" w:rsidRPr="002F0B4E" w:rsidTr="00B67C36">
        <w:trPr>
          <w:trHeight w:val="300"/>
        </w:trPr>
        <w:tc>
          <w:tcPr>
            <w:tcW w:w="2401" w:type="dxa"/>
            <w:shd w:val="clear" w:color="auto" w:fill="auto"/>
            <w:noWrap/>
            <w:hideMark/>
          </w:tcPr>
          <w:p w:rsidR="00334EFF" w:rsidRPr="000765A6" w:rsidRDefault="00334EFF" w:rsidP="00334E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4" w:hanging="42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Underlying causes of corruption (at the macro, </w:t>
            </w:r>
            <w:proofErr w:type="spellStart"/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so</w:t>
            </w:r>
            <w:proofErr w:type="spellEnd"/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and micro level)</w:t>
            </w:r>
          </w:p>
        </w:tc>
        <w:tc>
          <w:tcPr>
            <w:tcW w:w="7253" w:type="dxa"/>
            <w:shd w:val="clear" w:color="auto" w:fill="auto"/>
            <w:noWrap/>
            <w:hideMark/>
          </w:tcPr>
          <w:p w:rsidR="00334EFF" w:rsidRPr="000765A6" w:rsidRDefault="00334EFF" w:rsidP="00B67C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ed to understand the influences on frontline provider behaviour, including macro level influences (social forces/culture); </w:t>
            </w:r>
            <w:proofErr w:type="spellStart"/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meso</w:t>
            </w:r>
            <w:proofErr w:type="spellEnd"/>
            <w:r w:rsidRPr="000765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(influences linked to organizational culture) and micro (individual traits)</w:t>
            </w:r>
          </w:p>
        </w:tc>
      </w:tr>
    </w:tbl>
    <w:p w:rsidR="00334EFF" w:rsidRDefault="00334EFF" w:rsidP="00334EFF"/>
    <w:p w:rsidR="00E002BB" w:rsidRDefault="00E002BB">
      <w:pPr>
        <w:rPr>
          <w:rFonts w:hint="eastAsia"/>
        </w:rPr>
      </w:pPr>
      <w:bookmarkStart w:id="0" w:name="_GoBack"/>
      <w:bookmarkEnd w:id="0"/>
    </w:p>
    <w:sectPr w:rsidR="00E002BB" w:rsidSect="009D71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403647"/>
    <w:multiLevelType w:val="hybridMultilevel"/>
    <w:tmpl w:val="CBA40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FF"/>
    <w:rsid w:val="002A0F80"/>
    <w:rsid w:val="00334EFF"/>
    <w:rsid w:val="009D7125"/>
    <w:rsid w:val="00E0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0F8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FF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F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ind w:left="720" w:right="720"/>
    </w:pPr>
    <w:rPr>
      <w:rFonts w:ascii="Arial" w:eastAsia="Arial" w:hAnsi="Arial" w:cs="Arial"/>
      <w:color w:val="000000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paragraph" w:styleId="ListParagraph">
    <w:name w:val="List Paragraph"/>
    <w:basedOn w:val="Normal"/>
    <w:uiPriority w:val="34"/>
    <w:qFormat/>
    <w:rsid w:val="00334E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FF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F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ind w:left="720" w:right="720"/>
    </w:pPr>
    <w:rPr>
      <w:rFonts w:ascii="Arial" w:eastAsia="Arial" w:hAnsi="Arial" w:cs="Arial"/>
      <w:color w:val="000000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paragraph" w:styleId="ListParagraph">
    <w:name w:val="List Paragraph"/>
    <w:basedOn w:val="Normal"/>
    <w:uiPriority w:val="34"/>
    <w:qFormat/>
    <w:rsid w:val="00334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559</Characters>
  <Application>Microsoft Macintosh Word</Application>
  <DocSecurity>0</DocSecurity>
  <Lines>47</Lines>
  <Paragraphs>12</Paragraphs>
  <ScaleCrop>false</ScaleCrop>
  <Company>JHSPH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1</cp:revision>
  <dcterms:created xsi:type="dcterms:W3CDTF">2018-04-06T06:31:00Z</dcterms:created>
  <dcterms:modified xsi:type="dcterms:W3CDTF">2018-04-06T06:31:00Z</dcterms:modified>
</cp:coreProperties>
</file>